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2B5" w:rsidRDefault="007262B5" w:rsidP="00E301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262B5" w:rsidRDefault="007262B5" w:rsidP="00A35DC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9DB6D4" wp14:editId="177BB8E3">
            <wp:extent cx="4702337" cy="3490623"/>
            <wp:effectExtent l="0" t="0" r="317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435" cy="3497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62B5" w:rsidRDefault="007262B5" w:rsidP="00E301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60293" w:rsidRDefault="0003051C" w:rsidP="00A35DC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FIGURE</w:t>
      </w:r>
      <w:r w:rsidR="00130A30" w:rsidRPr="00130A30">
        <w:rPr>
          <w:rFonts w:ascii="Times New Roman" w:eastAsia="맑은 고딕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eastAsia="맑은 고딕" w:hAnsi="Times New Roman" w:cs="Times New Roman"/>
          <w:b/>
          <w:sz w:val="24"/>
          <w:szCs w:val="24"/>
        </w:rPr>
        <w:t>:</w:t>
      </w:r>
      <w:r w:rsidR="00130A30" w:rsidRPr="00130A30">
        <w:rPr>
          <w:rFonts w:ascii="Times New Roman" w:eastAsia="맑은 고딕" w:hAnsi="Times New Roman" w:cs="Times New Roman"/>
          <w:b/>
          <w:sz w:val="24"/>
          <w:szCs w:val="24"/>
        </w:rPr>
        <w:t xml:space="preserve"> BDNF expression patterns according to time (2 and 6 h) and duration (1, 7, and 21 d) of restraint stress.</w:t>
      </w:r>
      <w:r w:rsidR="00130A30" w:rsidRPr="00130A3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130A30" w:rsidRPr="00A35DC4" w:rsidRDefault="00130A30" w:rsidP="00EF7CFB">
      <w:pPr>
        <w:widowControl/>
        <w:kinsoku w:val="0"/>
        <w:wordWrap/>
        <w:overflowPunct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30A30">
        <w:rPr>
          <w:rFonts w:ascii="Times New Roman" w:eastAsia="맑은 고딕" w:hAnsi="Times New Roman" w:cs="Times New Roman"/>
          <w:kern w:val="0"/>
          <w:sz w:val="24"/>
          <w:szCs w:val="24"/>
        </w:rPr>
        <w:t>Rats (</w:t>
      </w:r>
      <w:r w:rsidRPr="00130A30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n</w:t>
      </w:r>
      <w:r w:rsidRPr="00130A3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= 6 animals/group) were immobilized for 2 (RS 2 h) or 6 h (RS 6 h) per day over the course of 1, 7, or 21 d. BDNF expression levels in brain homogenates from the hippocampus were detected by SDS-PAGE and Western blot analyses using anti-BDNF antibodies</w:t>
      </w:r>
      <w:r w:rsidRPr="00130A30">
        <w:rPr>
          <w:rFonts w:ascii="Times New Roman" w:eastAsia="맑은 고딕" w:hAnsi="Times New Roman" w:cs="Times New Roman"/>
          <w:spacing w:val="-20"/>
          <w:kern w:val="0"/>
          <w:sz w:val="24"/>
          <w:szCs w:val="24"/>
        </w:rPr>
        <w:t xml:space="preserve">. A representative </w:t>
      </w:r>
      <w:r w:rsidRPr="00130A3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mage and quantitative analysis normalized to the levels of α-tubulin are shown. Results are expressed as a percentage of the corresponding data for the control group (CON; no restraint stress) and represent the mean ± standard error of the mean (SEM) of six animals per group. </w:t>
      </w:r>
      <w:r w:rsidRPr="00130A30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</w:t>
      </w:r>
      <w:r w:rsidRPr="00130A30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130A3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5 vs. control;</w:t>
      </w:r>
      <w:r w:rsidRPr="00130A30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 **</w:t>
      </w:r>
      <w:r w:rsidRPr="00130A30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130A3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1 vs. control.</w:t>
      </w:r>
      <w:bookmarkStart w:id="0" w:name="_GoBack"/>
      <w:bookmarkEnd w:id="0"/>
    </w:p>
    <w:sectPr w:rsidR="00130A30" w:rsidRPr="00A35DC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6C2C" w:rsidRDefault="00E86C2C" w:rsidP="001E0932">
      <w:pPr>
        <w:spacing w:after="0" w:line="240" w:lineRule="auto"/>
      </w:pPr>
      <w:r>
        <w:separator/>
      </w:r>
    </w:p>
  </w:endnote>
  <w:endnote w:type="continuationSeparator" w:id="0">
    <w:p w:rsidR="00E86C2C" w:rsidRDefault="00E86C2C" w:rsidP="001E0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4070137"/>
      <w:docPartObj>
        <w:docPartGallery w:val="Page Numbers (Bottom of Page)"/>
        <w:docPartUnique/>
      </w:docPartObj>
    </w:sdtPr>
    <w:sdtEndPr/>
    <w:sdtContent>
      <w:p w:rsidR="00A35DC4" w:rsidRDefault="00A35DC4" w:rsidP="00A35DC4">
        <w:pPr>
          <w:pStyle w:val="a5"/>
          <w:jc w:val="center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F7CFB" w:rsidRPr="00EF7CFB">
          <w:rPr>
            <w:noProof/>
            <w:lang w:val="ko-KR"/>
          </w:rPr>
          <w:t>1</w:t>
        </w:r>
        <w:r>
          <w:fldChar w:fldCharType="end"/>
        </w:r>
        <w:r>
          <w:t xml:space="preserve"> -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6C2C" w:rsidRDefault="00E86C2C" w:rsidP="001E0932">
      <w:pPr>
        <w:spacing w:after="0" w:line="240" w:lineRule="auto"/>
      </w:pPr>
      <w:r>
        <w:separator/>
      </w:r>
    </w:p>
  </w:footnote>
  <w:footnote w:type="continuationSeparator" w:id="0">
    <w:p w:rsidR="00E86C2C" w:rsidRDefault="00E86C2C" w:rsidP="001E0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983E36"/>
    <w:multiLevelType w:val="hybridMultilevel"/>
    <w:tmpl w:val="02DC1FB8"/>
    <w:lvl w:ilvl="0" w:tplc="B3A693D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8E"/>
    <w:rsid w:val="0003051C"/>
    <w:rsid w:val="00076F40"/>
    <w:rsid w:val="00130A30"/>
    <w:rsid w:val="00154192"/>
    <w:rsid w:val="001E0932"/>
    <w:rsid w:val="00600888"/>
    <w:rsid w:val="006C0390"/>
    <w:rsid w:val="007262B5"/>
    <w:rsid w:val="00760293"/>
    <w:rsid w:val="0080304E"/>
    <w:rsid w:val="0082713B"/>
    <w:rsid w:val="00841DA5"/>
    <w:rsid w:val="00884E7C"/>
    <w:rsid w:val="008B0552"/>
    <w:rsid w:val="0091173C"/>
    <w:rsid w:val="009D4D0D"/>
    <w:rsid w:val="00A35DC4"/>
    <w:rsid w:val="00C7297F"/>
    <w:rsid w:val="00D52F8A"/>
    <w:rsid w:val="00D63BEB"/>
    <w:rsid w:val="00DB4387"/>
    <w:rsid w:val="00E2588E"/>
    <w:rsid w:val="00E30105"/>
    <w:rsid w:val="00E86C2C"/>
    <w:rsid w:val="00EF7CFB"/>
    <w:rsid w:val="00F2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65BA05-390F-4AF5-A601-B98FAA21B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58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2588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E09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E0932"/>
  </w:style>
  <w:style w:type="paragraph" w:styleId="a5">
    <w:name w:val="footer"/>
    <w:basedOn w:val="a"/>
    <w:link w:val="Char1"/>
    <w:uiPriority w:val="99"/>
    <w:unhideWhenUsed/>
    <w:rsid w:val="001E093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E0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Woo Park</dc:creator>
  <cp:lastModifiedBy>Mi Kyoung Seo</cp:lastModifiedBy>
  <cp:revision>5</cp:revision>
  <cp:lastPrinted>2018-03-16T09:24:00Z</cp:lastPrinted>
  <dcterms:created xsi:type="dcterms:W3CDTF">2018-03-16T09:24:00Z</dcterms:created>
  <dcterms:modified xsi:type="dcterms:W3CDTF">2018-03-19T05:33:00Z</dcterms:modified>
</cp:coreProperties>
</file>